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48C858" w14:textId="3189483B" w:rsidR="008B6FF2" w:rsidRDefault="003F1060" w:rsidP="00192196">
      <w:pPr>
        <w:spacing w:line="480" w:lineRule="auto"/>
        <w:rPr>
          <w:rFonts w:ascii="Times New Roman" w:hAnsi="Times New Roman" w:cs="Times New Roman"/>
          <w:sz w:val="22"/>
        </w:rPr>
      </w:pPr>
      <w:r w:rsidRPr="003F1060">
        <w:rPr>
          <w:rFonts w:ascii="Times New Roman" w:hAnsi="Times New Roman" w:cs="Times New Roman"/>
          <w:sz w:val="22"/>
        </w:rPr>
        <w:t xml:space="preserve">Table </w:t>
      </w:r>
      <w:del w:id="0" w:author="徐 文斌" w:date="2021-03-16T16:09:00Z">
        <w:r w:rsidR="00C70527" w:rsidDel="00282A6E">
          <w:rPr>
            <w:rFonts w:ascii="Times New Roman" w:hAnsi="Times New Roman" w:cs="Times New Roman" w:hint="eastAsia"/>
            <w:sz w:val="22"/>
          </w:rPr>
          <w:delText>6</w:delText>
        </w:r>
      </w:del>
      <w:ins w:id="1" w:author="徐 文斌" w:date="2021-03-16T16:09:00Z">
        <w:r w:rsidR="00282A6E">
          <w:rPr>
            <w:rFonts w:ascii="Times New Roman" w:hAnsi="Times New Roman" w:cs="Times New Roman" w:hint="eastAsia"/>
            <w:sz w:val="22"/>
          </w:rPr>
          <w:t>S1</w:t>
        </w:r>
      </w:ins>
      <w:r w:rsidRPr="003F1060">
        <w:rPr>
          <w:rFonts w:ascii="Times New Roman" w:hAnsi="Times New Roman" w:cs="Times New Roman"/>
          <w:sz w:val="22"/>
        </w:rPr>
        <w:t xml:space="preserve">. The </w:t>
      </w:r>
      <w:r>
        <w:rPr>
          <w:rFonts w:ascii="Times New Roman" w:hAnsi="Times New Roman" w:cs="Times New Roman"/>
          <w:sz w:val="22"/>
        </w:rPr>
        <w:t xml:space="preserve">top 25 </w:t>
      </w:r>
      <w:r w:rsidRPr="003F1060">
        <w:rPr>
          <w:rFonts w:ascii="Times New Roman" w:hAnsi="Times New Roman" w:cs="Times New Roman"/>
          <w:sz w:val="22"/>
        </w:rPr>
        <w:t>significantly enriched biological process</w:t>
      </w:r>
      <w:r w:rsidR="00F73DF8">
        <w:rPr>
          <w:rFonts w:ascii="Times New Roman" w:hAnsi="Times New Roman" w:cs="Times New Roman"/>
          <w:sz w:val="22"/>
        </w:rPr>
        <w:t xml:space="preserve"> GO</w:t>
      </w:r>
      <w:r w:rsidRPr="003F1060">
        <w:rPr>
          <w:rFonts w:ascii="Times New Roman" w:hAnsi="Times New Roman" w:cs="Times New Roman"/>
          <w:sz w:val="22"/>
        </w:rPr>
        <w:t xml:space="preserve"> term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2835"/>
        <w:gridCol w:w="964"/>
        <w:gridCol w:w="1083"/>
        <w:gridCol w:w="1083"/>
        <w:gridCol w:w="6236"/>
      </w:tblGrid>
      <w:tr w:rsidR="0058455E" w:rsidRPr="00BC2168" w14:paraId="38CE360A" w14:textId="25C73AAB" w:rsidTr="0007046A">
        <w:trPr>
          <w:trHeight w:val="278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20CD" w14:textId="77777777" w:rsidR="00E96D08" w:rsidRPr="00BC2168" w:rsidRDefault="00E96D08" w:rsidP="0067140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B487" w14:textId="77777777" w:rsidR="00E96D08" w:rsidRPr="00BC2168" w:rsidRDefault="00E96D08" w:rsidP="0067140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C63D5" w14:textId="77777777" w:rsidR="00E96D08" w:rsidRPr="00BC2168" w:rsidRDefault="00E96D08" w:rsidP="0067140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mber of genes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E8C1D" w14:textId="77777777" w:rsidR="00E96D08" w:rsidRPr="00BC2168" w:rsidRDefault="00E96D08" w:rsidP="0067140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150B" w14:textId="77777777" w:rsidR="00E96D08" w:rsidRPr="00BC2168" w:rsidRDefault="00E96D08" w:rsidP="0067140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DR</w:t>
            </w:r>
          </w:p>
        </w:tc>
        <w:tc>
          <w:tcPr>
            <w:tcW w:w="6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28956" w14:textId="7EDE96AD" w:rsidR="00E96D08" w:rsidRPr="00BC2168" w:rsidRDefault="00B279F9" w:rsidP="00B279F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ene</w:t>
            </w:r>
          </w:p>
        </w:tc>
      </w:tr>
      <w:tr w:rsidR="0029543D" w:rsidRPr="00BC2168" w14:paraId="4A4F1233" w14:textId="0F6E9850" w:rsidTr="0007046A">
        <w:trPr>
          <w:trHeight w:val="454"/>
        </w:trPr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BFED0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095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B92A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egative </w:t>
            </w:r>
            <w:bookmarkStart w:id="2" w:name="OLE_LINK184"/>
            <w:bookmarkStart w:id="3" w:name="OLE_LINK185"/>
            <w:bookmarkStart w:id="4" w:name="OLE_LINK186"/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gulation of </w:t>
            </w:r>
            <w:bookmarkStart w:id="5" w:name="OLE_LINK187"/>
            <w:bookmarkStart w:id="6" w:name="OLE_LINK188"/>
            <w:bookmarkStart w:id="7" w:name="OLE_LINK193"/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ndopeptidase </w:t>
            </w:r>
            <w:bookmarkEnd w:id="5"/>
            <w:bookmarkEnd w:id="6"/>
            <w:bookmarkEnd w:id="7"/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tivity</w:t>
            </w:r>
            <w:bookmarkEnd w:id="2"/>
            <w:bookmarkEnd w:id="3"/>
            <w:bookmarkEnd w:id="4"/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4CD5" w14:textId="77777777" w:rsidR="00644D22" w:rsidRPr="00BC2168" w:rsidRDefault="00644D22" w:rsidP="00644D2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D79A6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7E-06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088DB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6E-03</w:t>
            </w:r>
          </w:p>
        </w:tc>
        <w:tc>
          <w:tcPr>
            <w:tcW w:w="6236" w:type="dxa"/>
            <w:tcBorders>
              <w:top w:val="single" w:sz="4" w:space="0" w:color="auto"/>
            </w:tcBorders>
            <w:vAlign w:val="center"/>
          </w:tcPr>
          <w:p w14:paraId="20D5FCEC" w14:textId="5B1267C2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PINK7/ITIH5/RARRES1/SERPINB1/SPINK5/CRIM1/HGF</w:t>
            </w:r>
          </w:p>
        </w:tc>
      </w:tr>
      <w:tr w:rsidR="0029543D" w:rsidRPr="00BC2168" w14:paraId="316E7001" w14:textId="3AD9CD73" w:rsidTr="0007046A">
        <w:trPr>
          <w:trHeight w:val="454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7A03CB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046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2D495A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egative regulation of </w:t>
            </w:r>
            <w:bookmarkStart w:id="8" w:name="OLE_LINK189"/>
            <w:bookmarkStart w:id="9" w:name="OLE_LINK190"/>
            <w:bookmarkStart w:id="10" w:name="OLE_LINK201"/>
            <w:bookmarkStart w:id="11" w:name="OLE_LINK202"/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ase </w:t>
            </w:r>
            <w:bookmarkEnd w:id="8"/>
            <w:bookmarkEnd w:id="9"/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tivity</w:t>
            </w:r>
            <w:bookmarkEnd w:id="10"/>
            <w:bookmarkEnd w:id="11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163B911" w14:textId="77777777" w:rsidR="00644D22" w:rsidRPr="00BC2168" w:rsidRDefault="00644D22" w:rsidP="00644D2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9BFA3EE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4E-0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800CABC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6E-03</w:t>
            </w:r>
          </w:p>
        </w:tc>
        <w:tc>
          <w:tcPr>
            <w:tcW w:w="6236" w:type="dxa"/>
            <w:vAlign w:val="center"/>
          </w:tcPr>
          <w:p w14:paraId="50AB81BA" w14:textId="6C235D9B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PINK7/ITIH5/RARRES1/SERPINB1/SPINK5/CRIM1/HGF</w:t>
            </w:r>
          </w:p>
        </w:tc>
      </w:tr>
      <w:tr w:rsidR="0029543D" w:rsidRPr="00BC2168" w14:paraId="7D5400E2" w14:textId="2DE691D0" w:rsidTr="0007046A">
        <w:trPr>
          <w:trHeight w:val="454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CBAACE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406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1D681B9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endocrine process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D3B7DC1" w14:textId="77777777" w:rsidR="00644D22" w:rsidRPr="00BC2168" w:rsidRDefault="00644D22" w:rsidP="00644D2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E54565D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26E-0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482145D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6E-03</w:t>
            </w:r>
          </w:p>
        </w:tc>
        <w:tc>
          <w:tcPr>
            <w:tcW w:w="6236" w:type="dxa"/>
            <w:vAlign w:val="center"/>
          </w:tcPr>
          <w:p w14:paraId="01749C3A" w14:textId="23CB053C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F2RL1/POMC/GALR1/GJA5</w:t>
            </w:r>
          </w:p>
        </w:tc>
      </w:tr>
      <w:tr w:rsidR="0029543D" w:rsidRPr="00BC2168" w14:paraId="17E7407F" w14:textId="177D7F36" w:rsidTr="0007046A">
        <w:trPr>
          <w:trHeight w:val="454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B2DAC9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254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A93D40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gulation of </w:t>
            </w:r>
            <w:bookmarkStart w:id="12" w:name="OLE_LINK191"/>
            <w:bookmarkStart w:id="13" w:name="OLE_LINK192"/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ndopeptidase </w:t>
            </w:r>
            <w:bookmarkEnd w:id="12"/>
            <w:bookmarkEnd w:id="13"/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tivity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09FC998" w14:textId="77777777" w:rsidR="00644D22" w:rsidRPr="00BC2168" w:rsidRDefault="00644D22" w:rsidP="00644D2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D05A41B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4E-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C75A27D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5E-03</w:t>
            </w:r>
          </w:p>
        </w:tc>
        <w:tc>
          <w:tcPr>
            <w:tcW w:w="6236" w:type="dxa"/>
            <w:vAlign w:val="center"/>
          </w:tcPr>
          <w:p w14:paraId="4485EC85" w14:textId="3E94A770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PINK7/ITIH5/RARRES1/SERPINB1/CCK/SPINK5/CRIM1/HGF</w:t>
            </w:r>
          </w:p>
        </w:tc>
      </w:tr>
      <w:tr w:rsidR="0029543D" w:rsidRPr="00BC2168" w14:paraId="250B8DA4" w14:textId="67530DCF" w:rsidTr="0007046A">
        <w:trPr>
          <w:trHeight w:val="454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A20CA0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254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58E953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peptidase activity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1FBEBB2" w14:textId="77777777" w:rsidR="00644D22" w:rsidRPr="00BC2168" w:rsidRDefault="00644D22" w:rsidP="00644D2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88DDDA2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9E-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57C851D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7E-03</w:t>
            </w:r>
          </w:p>
        </w:tc>
        <w:tc>
          <w:tcPr>
            <w:tcW w:w="6236" w:type="dxa"/>
            <w:vAlign w:val="center"/>
          </w:tcPr>
          <w:p w14:paraId="7845AD8A" w14:textId="67E848F4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PINK7/ITIH5/RARRES1/SERPINB1/CCK/SPINK5/CRIM1/HGF</w:t>
            </w:r>
          </w:p>
        </w:tc>
      </w:tr>
      <w:tr w:rsidR="0029543D" w:rsidRPr="00BC2168" w14:paraId="2CD01EBF" w14:textId="091FCDDD" w:rsidTr="0007046A">
        <w:trPr>
          <w:trHeight w:val="454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4599D4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48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A00B842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mpathetic nervous system development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8A971A1" w14:textId="77777777" w:rsidR="00644D22" w:rsidRPr="00BC2168" w:rsidRDefault="00644D22" w:rsidP="00644D2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778E311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9E-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3ABB1C8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7E-03</w:t>
            </w:r>
          </w:p>
        </w:tc>
        <w:tc>
          <w:tcPr>
            <w:tcW w:w="6236" w:type="dxa"/>
            <w:vAlign w:val="center"/>
          </w:tcPr>
          <w:p w14:paraId="242951A8" w14:textId="5543AD9A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LXNA4/NRP1/NTRK1</w:t>
            </w:r>
          </w:p>
        </w:tc>
      </w:tr>
      <w:tr w:rsidR="0029543D" w:rsidRPr="00BC2168" w14:paraId="689E3297" w14:textId="3F89DC10" w:rsidTr="0007046A">
        <w:trPr>
          <w:trHeight w:val="454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385E1A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209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78AEF0E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gulation of </w:t>
            </w:r>
            <w:bookmarkStart w:id="14" w:name="OLE_LINK178"/>
            <w:bookmarkStart w:id="15" w:name="OLE_LINK179"/>
            <w:bookmarkStart w:id="16" w:name="OLE_LINK180"/>
            <w:bookmarkStart w:id="17" w:name="OLE_LINK312"/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petite</w:t>
            </w:r>
            <w:bookmarkEnd w:id="14"/>
            <w:bookmarkEnd w:id="15"/>
            <w:bookmarkEnd w:id="16"/>
            <w:bookmarkEnd w:id="17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801B4B1" w14:textId="77777777" w:rsidR="00644D22" w:rsidRPr="00BC2168" w:rsidRDefault="00644D22" w:rsidP="00644D2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47DC485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0E-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7E8CA1A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3E-03</w:t>
            </w:r>
          </w:p>
        </w:tc>
        <w:tc>
          <w:tcPr>
            <w:tcW w:w="6236" w:type="dxa"/>
            <w:vAlign w:val="center"/>
          </w:tcPr>
          <w:p w14:paraId="26CC32D9" w14:textId="2067DB8B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OMC/CCK/CARTPT</w:t>
            </w:r>
          </w:p>
        </w:tc>
      </w:tr>
      <w:tr w:rsidR="0029543D" w:rsidRPr="00BC2168" w14:paraId="4F1FC8D5" w14:textId="2587A155" w:rsidTr="0007046A">
        <w:trPr>
          <w:trHeight w:val="454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07C152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586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4C48DE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egative regulation of </w:t>
            </w:r>
            <w:bookmarkStart w:id="18" w:name="OLE_LINK196"/>
            <w:bookmarkStart w:id="19" w:name="OLE_LINK197"/>
            <w:bookmarkStart w:id="20" w:name="OLE_LINK200"/>
            <w:bookmarkStart w:id="21" w:name="OLE_LINK204"/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olysis</w:t>
            </w:r>
            <w:bookmarkEnd w:id="18"/>
            <w:bookmarkEnd w:id="19"/>
            <w:bookmarkEnd w:id="20"/>
            <w:bookmarkEnd w:id="21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994309C" w14:textId="77777777" w:rsidR="00644D22" w:rsidRPr="00BC2168" w:rsidRDefault="00644D22" w:rsidP="00644D2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519A0D8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6E-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33C65F2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6E-03</w:t>
            </w:r>
          </w:p>
        </w:tc>
        <w:tc>
          <w:tcPr>
            <w:tcW w:w="6236" w:type="dxa"/>
            <w:vAlign w:val="center"/>
          </w:tcPr>
          <w:p w14:paraId="5F44FD76" w14:textId="4B5E1ADE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PINK7/ITIH5/RARRES1/SERPINB1/SPINK5/CRIM1/HGF</w:t>
            </w:r>
          </w:p>
        </w:tc>
      </w:tr>
      <w:tr w:rsidR="0029543D" w:rsidRPr="00BC2168" w14:paraId="4B4FA584" w14:textId="370D51F9" w:rsidTr="0007046A">
        <w:trPr>
          <w:trHeight w:val="454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687E01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810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D94D5A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22" w:name="OLE_LINK213"/>
            <w:bookmarkStart w:id="23" w:name="OLE_LINK214"/>
            <w:bookmarkStart w:id="24" w:name="OLE_LINK215"/>
            <w:bookmarkStart w:id="25" w:name="OLE_LINK216"/>
            <w:bookmarkStart w:id="26" w:name="OLE_LINK217"/>
            <w:bookmarkStart w:id="27" w:name="OLE_LINK218"/>
            <w:bookmarkStart w:id="28" w:name="OLE_LINK219"/>
            <w:bookmarkStart w:id="29" w:name="OLE_LINK222"/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yl-tyrosine </w:t>
            </w:r>
            <w:bookmarkStart w:id="30" w:name="OLE_LINK198"/>
            <w:bookmarkStart w:id="31" w:name="OLE_LINK199"/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osphorylation</w:t>
            </w:r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A794B30" w14:textId="77777777" w:rsidR="00644D22" w:rsidRPr="00BC2168" w:rsidRDefault="00644D22" w:rsidP="00644D2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A4653F2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2E-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70F26C8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6E-03</w:t>
            </w:r>
          </w:p>
        </w:tc>
        <w:tc>
          <w:tcPr>
            <w:tcW w:w="6236" w:type="dxa"/>
            <w:vAlign w:val="center"/>
          </w:tcPr>
          <w:p w14:paraId="150E9354" w14:textId="7439996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RLR/NRP1/IL15/BANK1/NTRK1/CCK/HGF</w:t>
            </w:r>
          </w:p>
        </w:tc>
      </w:tr>
      <w:tr w:rsidR="0029543D" w:rsidRPr="00BC2168" w14:paraId="5599CAAC" w14:textId="22963EB0" w:rsidTr="0007046A">
        <w:trPr>
          <w:trHeight w:val="454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8D9125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32" w:name="_Hlk53409302"/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821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C493AB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33" w:name="OLE_LINK223"/>
            <w:bookmarkStart w:id="34" w:name="OLE_LINK224"/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ptidyl-tyrosine modification</w:t>
            </w:r>
            <w:bookmarkEnd w:id="33"/>
            <w:bookmarkEnd w:id="34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961CD1B" w14:textId="77777777" w:rsidR="00644D22" w:rsidRPr="00BC2168" w:rsidRDefault="00644D22" w:rsidP="00644D2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806514F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4E-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56A2F00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6E-03</w:t>
            </w:r>
          </w:p>
        </w:tc>
        <w:tc>
          <w:tcPr>
            <w:tcW w:w="6236" w:type="dxa"/>
            <w:vAlign w:val="center"/>
          </w:tcPr>
          <w:p w14:paraId="78EFA014" w14:textId="60BEEDB1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RLR/NRP1/IL15/BANK1/NTRK1/CCK/HGF</w:t>
            </w:r>
          </w:p>
        </w:tc>
      </w:tr>
      <w:bookmarkEnd w:id="32"/>
      <w:tr w:rsidR="0029543D" w:rsidRPr="00BC2168" w14:paraId="063AEF1C" w14:textId="729ECC96" w:rsidTr="0007046A">
        <w:trPr>
          <w:trHeight w:val="454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0100C1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088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7CF757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docrine process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1298AF6" w14:textId="77777777" w:rsidR="00644D22" w:rsidRPr="00BC2168" w:rsidRDefault="00644D22" w:rsidP="00644D2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1C4EEB6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92E-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B0692CF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96E-03</w:t>
            </w:r>
          </w:p>
        </w:tc>
        <w:tc>
          <w:tcPr>
            <w:tcW w:w="6236" w:type="dxa"/>
            <w:vAlign w:val="center"/>
          </w:tcPr>
          <w:p w14:paraId="511B7DF8" w14:textId="17B18116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F2RL1/POMC/GALR1/GJA5</w:t>
            </w:r>
          </w:p>
        </w:tc>
      </w:tr>
      <w:tr w:rsidR="0029543D" w:rsidRPr="00BC2168" w14:paraId="69A517FF" w14:textId="340F440E" w:rsidTr="0007046A">
        <w:trPr>
          <w:trHeight w:val="454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F3CBD5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190210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C6F939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leukocyte differentiation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953BAC1" w14:textId="77777777" w:rsidR="00644D22" w:rsidRPr="00BC2168" w:rsidRDefault="00644D22" w:rsidP="00644D2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C3036AF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48E-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0AEB6BC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96E-03</w:t>
            </w:r>
          </w:p>
        </w:tc>
        <w:tc>
          <w:tcPr>
            <w:tcW w:w="6236" w:type="dxa"/>
            <w:vAlign w:val="center"/>
          </w:tcPr>
          <w:p w14:paraId="48B2A474" w14:textId="0FB1DE0B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IL15/IHH/FSHB/MYB/SPINK5/CARTPT</w:t>
            </w:r>
          </w:p>
        </w:tc>
      </w:tr>
      <w:tr w:rsidR="0029543D" w:rsidRPr="00BC2168" w14:paraId="2DDB3AFA" w14:textId="18944F8A" w:rsidTr="0007046A">
        <w:trPr>
          <w:trHeight w:val="454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967956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353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1308783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secretion by cell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DCB7A5D" w14:textId="77777777" w:rsidR="00644D22" w:rsidRPr="00BC2168" w:rsidRDefault="00644D22" w:rsidP="00644D2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2223075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15E-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4A9B6EB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00E-03</w:t>
            </w:r>
          </w:p>
        </w:tc>
        <w:tc>
          <w:tcPr>
            <w:tcW w:w="6236" w:type="dxa"/>
            <w:vAlign w:val="center"/>
          </w:tcPr>
          <w:p w14:paraId="0CBC2E03" w14:textId="35A0168D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ORM1/FGG/MYB/F2RL1/GALR1/CCK/CARTPT</w:t>
            </w:r>
          </w:p>
        </w:tc>
      </w:tr>
      <w:tr w:rsidR="0029543D" w:rsidRPr="00BC2168" w14:paraId="1F10F37D" w14:textId="3095B763" w:rsidTr="0007046A">
        <w:trPr>
          <w:trHeight w:val="454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725F10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77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5DEDD1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ssue remodeling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A79272B" w14:textId="77777777" w:rsidR="00644D22" w:rsidRPr="00BC2168" w:rsidRDefault="00644D22" w:rsidP="00644D2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4E077F5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E-0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266DBF3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14E-03</w:t>
            </w:r>
          </w:p>
        </w:tc>
        <w:tc>
          <w:tcPr>
            <w:tcW w:w="6236" w:type="dxa"/>
            <w:vAlign w:val="center"/>
          </w:tcPr>
          <w:p w14:paraId="7AA91825" w14:textId="598DEECC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IL15/IHH/FSHB/CARTPT/GJA5</w:t>
            </w:r>
          </w:p>
        </w:tc>
      </w:tr>
      <w:tr w:rsidR="0029543D" w:rsidRPr="00BC2168" w14:paraId="1EEB8FA6" w14:textId="1F7EDF02" w:rsidTr="0007046A">
        <w:trPr>
          <w:trHeight w:val="454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59BFB3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04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0F222C9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secretion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42D2B99" w14:textId="77777777" w:rsidR="00644D22" w:rsidRPr="00BC2168" w:rsidRDefault="00644D22" w:rsidP="00644D2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3EE575C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E-0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99A48E7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14E-03</w:t>
            </w:r>
          </w:p>
        </w:tc>
        <w:tc>
          <w:tcPr>
            <w:tcW w:w="6236" w:type="dxa"/>
            <w:vAlign w:val="center"/>
          </w:tcPr>
          <w:p w14:paraId="613E11E3" w14:textId="350EDE34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ORM1/FGG/MYB/F2RL1/GALR1/CCK/CARTPT</w:t>
            </w:r>
          </w:p>
        </w:tc>
      </w:tr>
      <w:tr w:rsidR="0029543D" w:rsidRPr="00BC2168" w14:paraId="05B33C0F" w14:textId="492D535C" w:rsidTr="0007046A">
        <w:trPr>
          <w:trHeight w:val="454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F2A2F4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81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658ECC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egative regulation of </w:t>
            </w:r>
            <w:bookmarkStart w:id="35" w:name="OLE_LINK211"/>
            <w:bookmarkStart w:id="36" w:name="OLE_LINK212"/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tokine </w:t>
            </w:r>
            <w:bookmarkEnd w:id="35"/>
            <w:bookmarkEnd w:id="36"/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duction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423E9D3" w14:textId="77777777" w:rsidR="00644D22" w:rsidRPr="00BC2168" w:rsidRDefault="00644D22" w:rsidP="00644D2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0CE0298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E-0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A464ADF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14E-03</w:t>
            </w:r>
          </w:p>
        </w:tc>
        <w:tc>
          <w:tcPr>
            <w:tcW w:w="6236" w:type="dxa"/>
            <w:vAlign w:val="center"/>
          </w:tcPr>
          <w:p w14:paraId="6AE3BC79" w14:textId="166F3F6B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ORM1/BANK1/F2RL1/POMC/SERPINB1/HGF</w:t>
            </w:r>
          </w:p>
        </w:tc>
      </w:tr>
      <w:tr w:rsidR="0029543D" w:rsidRPr="00BC2168" w14:paraId="6BF3CC86" w14:textId="5D09A157" w:rsidTr="0007046A">
        <w:trPr>
          <w:trHeight w:val="454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13C645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21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11F73E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yaluronan metabolic process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846D219" w14:textId="77777777" w:rsidR="00644D22" w:rsidRPr="00BC2168" w:rsidRDefault="00644D22" w:rsidP="00644D2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FF6FB58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E-0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1155F3F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14E-03</w:t>
            </w:r>
          </w:p>
        </w:tc>
        <w:tc>
          <w:tcPr>
            <w:tcW w:w="6236" w:type="dxa"/>
            <w:vAlign w:val="center"/>
          </w:tcPr>
          <w:p w14:paraId="557F6C48" w14:textId="44E0AD22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ITIH5/IL15/HGF</w:t>
            </w:r>
          </w:p>
        </w:tc>
      </w:tr>
      <w:tr w:rsidR="0029543D" w:rsidRPr="00BC2168" w14:paraId="6CC2591B" w14:textId="6412ADDD" w:rsidTr="0007046A">
        <w:trPr>
          <w:trHeight w:val="454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FA2C51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073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384CBB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peptidyl-tyrosine phosphorylation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0E48E6E" w14:textId="77777777" w:rsidR="00644D22" w:rsidRPr="00BC2168" w:rsidRDefault="00644D22" w:rsidP="00644D2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B38EC66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E-0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1D1E81D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95E-03</w:t>
            </w:r>
          </w:p>
        </w:tc>
        <w:tc>
          <w:tcPr>
            <w:tcW w:w="6236" w:type="dxa"/>
            <w:vAlign w:val="center"/>
          </w:tcPr>
          <w:p w14:paraId="3BA4D612" w14:textId="7A5ED334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NRP1/IL15/BANK1/CCK/HGF</w:t>
            </w:r>
          </w:p>
        </w:tc>
      </w:tr>
      <w:tr w:rsidR="0029543D" w:rsidRPr="00BC2168" w14:paraId="4C2143FA" w14:textId="7AD2FE9B" w:rsidTr="0007046A">
        <w:trPr>
          <w:trHeight w:val="454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E13FF8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14035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DCEDDB1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id export from cell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41B956F" w14:textId="77777777" w:rsidR="00644D22" w:rsidRPr="00BC2168" w:rsidRDefault="00644D22" w:rsidP="00644D2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1409DC3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9E-0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6F124E5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92E-03</w:t>
            </w:r>
          </w:p>
        </w:tc>
        <w:tc>
          <w:tcPr>
            <w:tcW w:w="6236" w:type="dxa"/>
            <w:vAlign w:val="center"/>
          </w:tcPr>
          <w:p w14:paraId="0B7E7054" w14:textId="22D97AA3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YB/POMC/GALR1</w:t>
            </w:r>
          </w:p>
        </w:tc>
      </w:tr>
      <w:tr w:rsidR="0029543D" w:rsidRPr="00BC2168" w14:paraId="6F6EE6E1" w14:textId="19E7D441" w:rsidTr="0007046A">
        <w:trPr>
          <w:trHeight w:val="454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399F0B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34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9566423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hydrolase activity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24C8296" w14:textId="77777777" w:rsidR="00644D22" w:rsidRPr="00BC2168" w:rsidRDefault="00644D22" w:rsidP="00644D2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C3A6F4F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2E-0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8CD1A17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E-02</w:t>
            </w:r>
          </w:p>
        </w:tc>
        <w:tc>
          <w:tcPr>
            <w:tcW w:w="6236" w:type="dxa"/>
            <w:vAlign w:val="center"/>
          </w:tcPr>
          <w:p w14:paraId="6DC68725" w14:textId="0C4285BA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PINK7/ITIH5/RARRES1/SERPINB1/SPINK5/CRIM1/HGF</w:t>
            </w:r>
          </w:p>
        </w:tc>
      </w:tr>
      <w:tr w:rsidR="0029543D" w:rsidRPr="00BC2168" w14:paraId="28CD2BDC" w14:textId="3756DDDD" w:rsidTr="0007046A">
        <w:trPr>
          <w:trHeight w:val="454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9C2FC4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351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91D454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ucopolysaccharide metabolic process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B8B8F2E" w14:textId="77777777" w:rsidR="00644D22" w:rsidRPr="00BC2168" w:rsidRDefault="00644D22" w:rsidP="00644D2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400AA81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1E-0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89A0C0D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E-02</w:t>
            </w:r>
          </w:p>
        </w:tc>
        <w:tc>
          <w:tcPr>
            <w:tcW w:w="6236" w:type="dxa"/>
            <w:vAlign w:val="center"/>
          </w:tcPr>
          <w:p w14:paraId="1A8A312B" w14:textId="6F10E11F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EGFLAM/ITIH5/IL15/HGF</w:t>
            </w:r>
          </w:p>
        </w:tc>
      </w:tr>
      <w:tr w:rsidR="0029543D" w:rsidRPr="00BC2168" w14:paraId="41006994" w14:textId="4CA2C609" w:rsidTr="0007046A">
        <w:trPr>
          <w:trHeight w:val="454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18684B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070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AD4F56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protein secretion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8C9607E" w14:textId="77777777" w:rsidR="00644D22" w:rsidRPr="00BC2168" w:rsidRDefault="00644D22" w:rsidP="00644D2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087C233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6E-0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3320541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E-02</w:t>
            </w:r>
          </w:p>
        </w:tc>
        <w:tc>
          <w:tcPr>
            <w:tcW w:w="6236" w:type="dxa"/>
            <w:vAlign w:val="center"/>
          </w:tcPr>
          <w:p w14:paraId="1B94283B" w14:textId="75995712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ORM1/FGG/BANK1/F2RL1/SERPINB1/CARTPT/GJA5</w:t>
            </w:r>
          </w:p>
        </w:tc>
      </w:tr>
      <w:tr w:rsidR="0029543D" w:rsidRPr="00BC2168" w14:paraId="031FACC6" w14:textId="6D558468" w:rsidTr="0007046A">
        <w:trPr>
          <w:trHeight w:val="454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DF19DF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48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5DE98E9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nomic nervous system development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79CDFEF" w14:textId="77777777" w:rsidR="00644D22" w:rsidRPr="00BC2168" w:rsidRDefault="00644D22" w:rsidP="00644D2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847C3FF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3E-0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436BDE4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E-02</w:t>
            </w:r>
          </w:p>
        </w:tc>
        <w:tc>
          <w:tcPr>
            <w:tcW w:w="6236" w:type="dxa"/>
            <w:vAlign w:val="center"/>
          </w:tcPr>
          <w:p w14:paraId="04C5869E" w14:textId="16AE54A3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LXNA4/NRP1/NTRK1</w:t>
            </w:r>
          </w:p>
        </w:tc>
      </w:tr>
      <w:tr w:rsidR="0029543D" w:rsidRPr="00BC2168" w14:paraId="0C13ACD8" w14:textId="14AC882F" w:rsidTr="0007046A">
        <w:trPr>
          <w:trHeight w:val="454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33CC58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200084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5D68C83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glucocorticoid secretion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2D94440" w14:textId="77777777" w:rsidR="00644D22" w:rsidRPr="00BC2168" w:rsidRDefault="00644D22" w:rsidP="00644D2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41C09BD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0E-0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2AE843B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E-02</w:t>
            </w:r>
          </w:p>
        </w:tc>
        <w:tc>
          <w:tcPr>
            <w:tcW w:w="6236" w:type="dxa"/>
            <w:vAlign w:val="center"/>
          </w:tcPr>
          <w:p w14:paraId="39F11E3C" w14:textId="38F1B7DF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OMC/GALR1</w:t>
            </w:r>
          </w:p>
        </w:tc>
      </w:tr>
      <w:tr w:rsidR="0029543D" w:rsidRPr="00BC2168" w14:paraId="45D1D8A7" w14:textId="52215DFF" w:rsidTr="0007046A">
        <w:trPr>
          <w:trHeight w:val="454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DA930A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000279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7BCA73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peptide secretion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D125F1D" w14:textId="77777777" w:rsidR="00644D22" w:rsidRPr="00BC2168" w:rsidRDefault="00644D22" w:rsidP="00644D2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4D7CFD3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7E-0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64CA7E6" w14:textId="77777777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E-02</w:t>
            </w:r>
          </w:p>
        </w:tc>
        <w:tc>
          <w:tcPr>
            <w:tcW w:w="6236" w:type="dxa"/>
            <w:vAlign w:val="center"/>
          </w:tcPr>
          <w:p w14:paraId="651FE098" w14:textId="2C27CADE" w:rsidR="00644D22" w:rsidRPr="00BC2168" w:rsidRDefault="00644D22" w:rsidP="00644D2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ORM1/FGG/BANK1/F2RL1/SERPINB1/CARTPT/GJA5</w:t>
            </w:r>
          </w:p>
        </w:tc>
      </w:tr>
    </w:tbl>
    <w:p w14:paraId="0CFB8788" w14:textId="05555720" w:rsidR="00F73DF8" w:rsidRDefault="00F73DF8" w:rsidP="00192196">
      <w:pPr>
        <w:spacing w:line="480" w:lineRule="auto"/>
        <w:rPr>
          <w:rFonts w:ascii="Times New Roman" w:hAnsi="Times New Roman" w:cs="Times New Roman"/>
          <w:sz w:val="22"/>
        </w:rPr>
      </w:pPr>
    </w:p>
    <w:p w14:paraId="6BE34C6E" w14:textId="7AAB222F" w:rsidR="000202B1" w:rsidRDefault="000202B1" w:rsidP="000202B1">
      <w:pPr>
        <w:spacing w:line="480" w:lineRule="auto"/>
        <w:rPr>
          <w:rFonts w:ascii="Times New Roman" w:hAnsi="Times New Roman" w:cs="Times New Roman"/>
          <w:sz w:val="22"/>
        </w:rPr>
      </w:pPr>
      <w:r w:rsidRPr="003F1060">
        <w:rPr>
          <w:rFonts w:ascii="Times New Roman" w:hAnsi="Times New Roman" w:cs="Times New Roman"/>
          <w:sz w:val="22"/>
        </w:rPr>
        <w:t xml:space="preserve">Table </w:t>
      </w:r>
      <w:del w:id="37" w:author="徐 文斌" w:date="2021-03-16T16:09:00Z">
        <w:r w:rsidR="00C70527" w:rsidDel="00282A6E">
          <w:rPr>
            <w:rFonts w:ascii="Times New Roman" w:hAnsi="Times New Roman" w:cs="Times New Roman" w:hint="eastAsia"/>
            <w:sz w:val="22"/>
          </w:rPr>
          <w:delText>7</w:delText>
        </w:r>
      </w:del>
      <w:ins w:id="38" w:author="徐 文斌" w:date="2021-03-16T16:09:00Z">
        <w:r w:rsidR="00282A6E">
          <w:rPr>
            <w:rFonts w:ascii="Times New Roman" w:hAnsi="Times New Roman" w:cs="Times New Roman" w:hint="eastAsia"/>
            <w:sz w:val="22"/>
          </w:rPr>
          <w:t>S2</w:t>
        </w:r>
      </w:ins>
      <w:r w:rsidRPr="003F1060">
        <w:rPr>
          <w:rFonts w:ascii="Times New Roman" w:hAnsi="Times New Roman" w:cs="Times New Roman"/>
          <w:sz w:val="22"/>
        </w:rPr>
        <w:t xml:space="preserve">. The significantly enriched </w:t>
      </w:r>
      <w:r w:rsidR="0038003C">
        <w:rPr>
          <w:rFonts w:ascii="Times New Roman" w:eastAsia="DengXian" w:hAnsi="Times New Roman" w:cs="Times New Roman"/>
          <w:color w:val="000000"/>
          <w:sz w:val="22"/>
        </w:rPr>
        <w:t>c</w:t>
      </w:r>
      <w:r w:rsidR="0038003C" w:rsidRPr="00725E63">
        <w:rPr>
          <w:rFonts w:ascii="Times New Roman" w:eastAsia="DengXian" w:hAnsi="Times New Roman" w:cs="Times New Roman"/>
          <w:color w:val="000000"/>
          <w:sz w:val="22"/>
        </w:rPr>
        <w:t>ellular components</w:t>
      </w:r>
      <w:r>
        <w:rPr>
          <w:rFonts w:ascii="Times New Roman" w:hAnsi="Times New Roman" w:cs="Times New Roman"/>
          <w:sz w:val="22"/>
        </w:rPr>
        <w:t xml:space="preserve"> GO</w:t>
      </w:r>
      <w:r w:rsidRPr="003F1060">
        <w:rPr>
          <w:rFonts w:ascii="Times New Roman" w:hAnsi="Times New Roman" w:cs="Times New Roman"/>
          <w:sz w:val="22"/>
        </w:rPr>
        <w:t xml:space="preserve"> term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2835"/>
        <w:gridCol w:w="964"/>
        <w:gridCol w:w="1083"/>
        <w:gridCol w:w="1083"/>
        <w:gridCol w:w="6236"/>
      </w:tblGrid>
      <w:tr w:rsidR="007F462A" w:rsidRPr="00BC2168" w14:paraId="6203F619" w14:textId="57C03CDD" w:rsidTr="00861EE2">
        <w:trPr>
          <w:trHeight w:val="278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7BB2F" w14:textId="77777777" w:rsidR="007F462A" w:rsidRPr="00BC2168" w:rsidRDefault="007F462A" w:rsidP="00DC348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4EE97" w14:textId="77777777" w:rsidR="007F462A" w:rsidRPr="00BC2168" w:rsidRDefault="007F462A" w:rsidP="00DC348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DBA4" w14:textId="77777777" w:rsidR="007F462A" w:rsidRPr="00BC2168" w:rsidRDefault="007F462A" w:rsidP="00DC348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mber of genes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F2AE" w14:textId="77777777" w:rsidR="007F462A" w:rsidRPr="00BC2168" w:rsidRDefault="007F462A" w:rsidP="00DC348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1B75C" w14:textId="77777777" w:rsidR="007F462A" w:rsidRPr="00BC2168" w:rsidRDefault="007F462A" w:rsidP="00DC348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DR</w:t>
            </w:r>
          </w:p>
        </w:tc>
        <w:tc>
          <w:tcPr>
            <w:tcW w:w="6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BD19D" w14:textId="7B8A04C1" w:rsidR="007F462A" w:rsidRPr="00BC2168" w:rsidRDefault="00861EE2" w:rsidP="00861EE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ene</w:t>
            </w:r>
          </w:p>
        </w:tc>
      </w:tr>
      <w:tr w:rsidR="00861EE2" w:rsidRPr="00BC2168" w14:paraId="002D1A01" w14:textId="180974BA" w:rsidTr="00D7794A">
        <w:trPr>
          <w:trHeight w:val="454"/>
        </w:trPr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50754" w14:textId="0BBAA8ED" w:rsidR="00861EE2" w:rsidRPr="00BC2168" w:rsidRDefault="00861EE2" w:rsidP="00861E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62023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1115" w14:textId="413BF485" w:rsidR="00861EE2" w:rsidRPr="00BC2168" w:rsidRDefault="00861EE2" w:rsidP="00861E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39" w:name="OLE_LINK181"/>
            <w:bookmarkStart w:id="40" w:name="OLE_LINK182"/>
            <w:bookmarkStart w:id="41" w:name="OLE_LINK183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ollagen</w:t>
            </w:r>
            <w:bookmarkEnd w:id="39"/>
            <w:bookmarkEnd w:id="40"/>
            <w:bookmarkEnd w:id="41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containing extracellular matrix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73E3A" w14:textId="581C0C25" w:rsidR="00861EE2" w:rsidRPr="00BC2168" w:rsidRDefault="00861EE2" w:rsidP="00861EE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B0A9E" w14:textId="05A5364D" w:rsidR="00861EE2" w:rsidRPr="00BC2168" w:rsidRDefault="00861EE2" w:rsidP="00861E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.94E-05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3172F" w14:textId="3F52E825" w:rsidR="00861EE2" w:rsidRPr="00BC2168" w:rsidRDefault="00861EE2" w:rsidP="00861E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10E-03</w:t>
            </w:r>
          </w:p>
        </w:tc>
        <w:tc>
          <w:tcPr>
            <w:tcW w:w="6236" w:type="dxa"/>
            <w:tcBorders>
              <w:top w:val="single" w:sz="4" w:space="0" w:color="auto"/>
            </w:tcBorders>
            <w:vAlign w:val="center"/>
          </w:tcPr>
          <w:p w14:paraId="3DCFBB3E" w14:textId="5C665A58" w:rsidR="00861EE2" w:rsidRDefault="00861EE2" w:rsidP="00861EE2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EGFLAM/ORM1/FREM1/ITIH5/FGG/SERPINB1/C1QA</w:t>
            </w:r>
          </w:p>
        </w:tc>
      </w:tr>
      <w:tr w:rsidR="00861EE2" w:rsidRPr="00BC2168" w14:paraId="52F6BEDF" w14:textId="79D2BA30" w:rsidTr="00D7794A">
        <w:trPr>
          <w:trHeight w:val="454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4B471E" w14:textId="029FB6F6" w:rsidR="00861EE2" w:rsidRPr="00BC2168" w:rsidRDefault="00861EE2" w:rsidP="00861E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3477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F430EE" w14:textId="31D98CAF" w:rsidR="00861EE2" w:rsidRPr="00BC2168" w:rsidRDefault="00861EE2" w:rsidP="00861E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ecretory granule lumen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205D2F5" w14:textId="74D09AC7" w:rsidR="00861EE2" w:rsidRPr="00BC2168" w:rsidRDefault="00861EE2" w:rsidP="00861EE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47AD932" w14:textId="7377CED7" w:rsidR="00861EE2" w:rsidRPr="00BC2168" w:rsidRDefault="00861EE2" w:rsidP="00861E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55E-0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7EB24FD" w14:textId="002AA7E0" w:rsidR="00861EE2" w:rsidRPr="00BC2168" w:rsidRDefault="00861EE2" w:rsidP="00861E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10E-03</w:t>
            </w:r>
          </w:p>
        </w:tc>
        <w:tc>
          <w:tcPr>
            <w:tcW w:w="6236" w:type="dxa"/>
            <w:vAlign w:val="center"/>
          </w:tcPr>
          <w:p w14:paraId="243DB029" w14:textId="5DA4CE63" w:rsidR="00861EE2" w:rsidRDefault="00861EE2" w:rsidP="00861EE2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ORM1/FGG/LYZ/POMC/SERPINB1/HGF</w:t>
            </w:r>
          </w:p>
        </w:tc>
      </w:tr>
      <w:tr w:rsidR="00861EE2" w:rsidRPr="00BC2168" w14:paraId="4D10E6DD" w14:textId="512B2320" w:rsidTr="00D7794A">
        <w:trPr>
          <w:trHeight w:val="454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055D5B" w14:textId="1B3B3BAC" w:rsidR="00861EE2" w:rsidRPr="00BC2168" w:rsidRDefault="00861EE2" w:rsidP="00861E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6020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DB5EEC" w14:textId="0EDF86C3" w:rsidR="00861EE2" w:rsidRPr="00BC2168" w:rsidRDefault="00861EE2" w:rsidP="00861E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ytoplasmic vesicle lumen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9D56F08" w14:textId="61F78E02" w:rsidR="00861EE2" w:rsidRPr="00BC2168" w:rsidRDefault="00861EE2" w:rsidP="00861EE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C1163F0" w14:textId="049C4E86" w:rsidR="00861EE2" w:rsidRPr="00BC2168" w:rsidRDefault="00861EE2" w:rsidP="00861E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65E-0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233ECD0" w14:textId="08FDC196" w:rsidR="00861EE2" w:rsidRPr="00BC2168" w:rsidRDefault="00861EE2" w:rsidP="00861E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10E-03</w:t>
            </w:r>
          </w:p>
        </w:tc>
        <w:tc>
          <w:tcPr>
            <w:tcW w:w="6236" w:type="dxa"/>
            <w:vAlign w:val="center"/>
          </w:tcPr>
          <w:p w14:paraId="7EEF5797" w14:textId="168EA5CD" w:rsidR="00861EE2" w:rsidRDefault="00861EE2" w:rsidP="00861EE2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ORM1/FGG/LYZ/POMC/SERPINB1/HGF</w:t>
            </w:r>
          </w:p>
        </w:tc>
      </w:tr>
      <w:tr w:rsidR="00861EE2" w:rsidRPr="00BC2168" w14:paraId="0B0A2B71" w14:textId="44CE849E" w:rsidTr="00D7794A">
        <w:trPr>
          <w:trHeight w:val="454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759D81" w14:textId="4E8B3E8A" w:rsidR="00861EE2" w:rsidRPr="00BC2168" w:rsidRDefault="00861EE2" w:rsidP="00861E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3198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2822F2" w14:textId="17F04048" w:rsidR="00861EE2" w:rsidRPr="00BC2168" w:rsidRDefault="00861EE2" w:rsidP="00861E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vesicle lumen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9D189E4" w14:textId="5CF7E0AC" w:rsidR="00861EE2" w:rsidRPr="00BC2168" w:rsidRDefault="00861EE2" w:rsidP="00861EE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6A3997D" w14:textId="56EB1344" w:rsidR="00861EE2" w:rsidRPr="00BC2168" w:rsidRDefault="00861EE2" w:rsidP="00861E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71E-0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D4429F4" w14:textId="5866DE37" w:rsidR="00861EE2" w:rsidRPr="00BC2168" w:rsidRDefault="00861EE2" w:rsidP="00861E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10E-03</w:t>
            </w:r>
          </w:p>
        </w:tc>
        <w:tc>
          <w:tcPr>
            <w:tcW w:w="6236" w:type="dxa"/>
            <w:vAlign w:val="center"/>
          </w:tcPr>
          <w:p w14:paraId="41C267C2" w14:textId="797B6A48" w:rsidR="00861EE2" w:rsidRDefault="00861EE2" w:rsidP="00861EE2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ORM1/FGG/LYZ/POMC/SERPINB1/HGF</w:t>
            </w:r>
          </w:p>
        </w:tc>
      </w:tr>
      <w:tr w:rsidR="00861EE2" w:rsidRPr="00BC2168" w14:paraId="2D52B0F7" w14:textId="2506D713" w:rsidTr="00D7794A">
        <w:trPr>
          <w:trHeight w:val="454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315190" w14:textId="2BC5CCA5" w:rsidR="00861EE2" w:rsidRPr="00BC2168" w:rsidRDefault="00861EE2" w:rsidP="00861E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0558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F12CE0B" w14:textId="13484C2B" w:rsidR="00861EE2" w:rsidRPr="00BC2168" w:rsidRDefault="00861EE2" w:rsidP="00861E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ollagen trimer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F772F79" w14:textId="7F09BD45" w:rsidR="00861EE2" w:rsidRPr="00BC2168" w:rsidRDefault="00861EE2" w:rsidP="00861EE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A6506A2" w14:textId="5AF7F0D4" w:rsidR="00861EE2" w:rsidRPr="00BC2168" w:rsidRDefault="00861EE2" w:rsidP="00861E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40E-0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0BC27E0" w14:textId="27782245" w:rsidR="00861EE2" w:rsidRPr="00BC2168" w:rsidRDefault="00861EE2" w:rsidP="00861E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45E-02</w:t>
            </w:r>
          </w:p>
        </w:tc>
        <w:tc>
          <w:tcPr>
            <w:tcW w:w="6236" w:type="dxa"/>
            <w:vAlign w:val="center"/>
          </w:tcPr>
          <w:p w14:paraId="1275BA90" w14:textId="0EA950EF" w:rsidR="00861EE2" w:rsidRDefault="00861EE2" w:rsidP="00861EE2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1QTNF8/C1QA/C1QL2</w:t>
            </w:r>
          </w:p>
        </w:tc>
      </w:tr>
      <w:tr w:rsidR="00861EE2" w:rsidRPr="00BC2168" w14:paraId="35735AC2" w14:textId="6A807C67" w:rsidTr="00D7794A">
        <w:trPr>
          <w:trHeight w:val="454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5BBF7B" w14:textId="254D202D" w:rsidR="00861EE2" w:rsidRPr="00BC2168" w:rsidRDefault="00861EE2" w:rsidP="00861E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3109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2CDC406" w14:textId="6C5763EC" w:rsidR="00861EE2" w:rsidRPr="00BC2168" w:rsidRDefault="00861EE2" w:rsidP="00861E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latelet alpha granule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AE5FB10" w14:textId="1875AD45" w:rsidR="00861EE2" w:rsidRPr="00BC2168" w:rsidRDefault="00861EE2" w:rsidP="00861EE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3DD6955" w14:textId="06425B5C" w:rsidR="00861EE2" w:rsidRPr="00BC2168" w:rsidRDefault="00861EE2" w:rsidP="00861E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59E-0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01EB787" w14:textId="3147A828" w:rsidR="00861EE2" w:rsidRPr="00BC2168" w:rsidRDefault="00861EE2" w:rsidP="00861E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45E-02</w:t>
            </w:r>
          </w:p>
        </w:tc>
        <w:tc>
          <w:tcPr>
            <w:tcW w:w="6236" w:type="dxa"/>
            <w:vAlign w:val="center"/>
          </w:tcPr>
          <w:p w14:paraId="5E315A5A" w14:textId="10928F35" w:rsidR="00861EE2" w:rsidRDefault="00861EE2" w:rsidP="00861EE2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ORM1/FGG/HGF</w:t>
            </w:r>
          </w:p>
        </w:tc>
      </w:tr>
      <w:tr w:rsidR="00861EE2" w:rsidRPr="00BC2168" w14:paraId="27DD788C" w14:textId="756AC3AD" w:rsidTr="00D7794A">
        <w:trPr>
          <w:trHeight w:val="454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6D9E78" w14:textId="7036060B" w:rsidR="00861EE2" w:rsidRPr="00BC2168" w:rsidRDefault="00861EE2" w:rsidP="00861E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4258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9652939" w14:textId="298E5961" w:rsidR="00861EE2" w:rsidRPr="00BC2168" w:rsidRDefault="00861EE2" w:rsidP="00861E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pecific granule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8EB626C" w14:textId="236A31BC" w:rsidR="00861EE2" w:rsidRPr="00BC2168" w:rsidRDefault="00861EE2" w:rsidP="00861EE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92BA6AC" w14:textId="4F5A2634" w:rsidR="00861EE2" w:rsidRPr="00BC2168" w:rsidRDefault="00861EE2" w:rsidP="00861E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.78E-0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AA5DB5E" w14:textId="371E49E2" w:rsidR="00861EE2" w:rsidRPr="00BC2168" w:rsidRDefault="00861EE2" w:rsidP="00861E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.67E-02</w:t>
            </w:r>
          </w:p>
        </w:tc>
        <w:tc>
          <w:tcPr>
            <w:tcW w:w="6236" w:type="dxa"/>
            <w:vAlign w:val="center"/>
          </w:tcPr>
          <w:p w14:paraId="1BE1ACAD" w14:textId="618CA870" w:rsidR="00861EE2" w:rsidRDefault="00861EE2" w:rsidP="00861EE2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ORM1/LYZ/C3AR1</w:t>
            </w:r>
          </w:p>
        </w:tc>
      </w:tr>
    </w:tbl>
    <w:p w14:paraId="4A0CE613" w14:textId="362465ED" w:rsidR="000202B1" w:rsidRDefault="000202B1" w:rsidP="00192196">
      <w:pPr>
        <w:spacing w:line="480" w:lineRule="auto"/>
        <w:rPr>
          <w:rFonts w:ascii="Times New Roman" w:hAnsi="Times New Roman" w:cs="Times New Roman"/>
          <w:sz w:val="22"/>
        </w:rPr>
      </w:pPr>
    </w:p>
    <w:p w14:paraId="2D6709B1" w14:textId="64EBA7E9" w:rsidR="00E9298F" w:rsidRDefault="00E9298F" w:rsidP="00192196">
      <w:pPr>
        <w:spacing w:line="480" w:lineRule="auto"/>
        <w:rPr>
          <w:rFonts w:ascii="Times New Roman" w:hAnsi="Times New Roman" w:cs="Times New Roman"/>
          <w:sz w:val="22"/>
        </w:rPr>
      </w:pPr>
    </w:p>
    <w:p w14:paraId="3F9582F7" w14:textId="65CE1818" w:rsidR="00E9298F" w:rsidRDefault="00E9298F" w:rsidP="00192196">
      <w:pPr>
        <w:spacing w:line="480" w:lineRule="auto"/>
        <w:rPr>
          <w:rFonts w:ascii="Times New Roman" w:hAnsi="Times New Roman" w:cs="Times New Roman"/>
          <w:sz w:val="22"/>
        </w:rPr>
      </w:pPr>
    </w:p>
    <w:p w14:paraId="2E7F2CCF" w14:textId="77777777" w:rsidR="00E9298F" w:rsidRDefault="00E9298F" w:rsidP="00192196">
      <w:pPr>
        <w:spacing w:line="480" w:lineRule="auto"/>
        <w:rPr>
          <w:rFonts w:ascii="Times New Roman" w:hAnsi="Times New Roman" w:cs="Times New Roman"/>
          <w:sz w:val="22"/>
        </w:rPr>
      </w:pPr>
    </w:p>
    <w:p w14:paraId="0F79D5B3" w14:textId="10D369A4" w:rsidR="00F04290" w:rsidRDefault="00F04290" w:rsidP="00F04290">
      <w:pPr>
        <w:spacing w:line="480" w:lineRule="auto"/>
        <w:rPr>
          <w:rFonts w:ascii="Times New Roman" w:hAnsi="Times New Roman" w:cs="Times New Roman"/>
          <w:sz w:val="22"/>
        </w:rPr>
      </w:pPr>
      <w:r w:rsidRPr="003F1060">
        <w:rPr>
          <w:rFonts w:ascii="Times New Roman" w:hAnsi="Times New Roman" w:cs="Times New Roman"/>
          <w:sz w:val="22"/>
        </w:rPr>
        <w:lastRenderedPageBreak/>
        <w:t xml:space="preserve">Table </w:t>
      </w:r>
      <w:del w:id="42" w:author="徐 文斌" w:date="2021-03-16T16:09:00Z">
        <w:r w:rsidR="00C70527" w:rsidDel="00282A6E">
          <w:rPr>
            <w:rFonts w:ascii="Times New Roman" w:hAnsi="Times New Roman" w:cs="Times New Roman"/>
            <w:sz w:val="22"/>
          </w:rPr>
          <w:delText>8</w:delText>
        </w:r>
      </w:del>
      <w:ins w:id="43" w:author="徐 文斌" w:date="2021-03-16T16:09:00Z">
        <w:r w:rsidR="00282A6E">
          <w:rPr>
            <w:rFonts w:ascii="Times New Roman" w:hAnsi="Times New Roman" w:cs="Times New Roman"/>
            <w:sz w:val="22"/>
          </w:rPr>
          <w:t>S3</w:t>
        </w:r>
      </w:ins>
      <w:r w:rsidRPr="003F1060">
        <w:rPr>
          <w:rFonts w:ascii="Times New Roman" w:hAnsi="Times New Roman" w:cs="Times New Roman"/>
          <w:sz w:val="22"/>
        </w:rPr>
        <w:t xml:space="preserve">. The significantly enriched </w:t>
      </w:r>
      <w:r w:rsidR="000A44AA" w:rsidRPr="00725E63">
        <w:rPr>
          <w:rFonts w:ascii="Times New Roman" w:eastAsia="DengXian" w:hAnsi="Times New Roman" w:cs="Times New Roman"/>
          <w:color w:val="000000"/>
          <w:sz w:val="22"/>
        </w:rPr>
        <w:t>molecular functions</w:t>
      </w:r>
      <w:r>
        <w:rPr>
          <w:rFonts w:ascii="Times New Roman" w:hAnsi="Times New Roman" w:cs="Times New Roman"/>
          <w:sz w:val="22"/>
        </w:rPr>
        <w:t xml:space="preserve"> GO</w:t>
      </w:r>
      <w:r w:rsidRPr="003F1060">
        <w:rPr>
          <w:rFonts w:ascii="Times New Roman" w:hAnsi="Times New Roman" w:cs="Times New Roman"/>
          <w:sz w:val="22"/>
        </w:rPr>
        <w:t xml:space="preserve"> term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6"/>
        <w:gridCol w:w="3061"/>
        <w:gridCol w:w="964"/>
        <w:gridCol w:w="1029"/>
        <w:gridCol w:w="1029"/>
        <w:gridCol w:w="6236"/>
      </w:tblGrid>
      <w:tr w:rsidR="00384DA3" w:rsidRPr="00BC2168" w14:paraId="14B4E828" w14:textId="59AC1707" w:rsidTr="006045E9">
        <w:trPr>
          <w:trHeight w:val="278"/>
        </w:trPr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D73E6" w14:textId="77777777" w:rsidR="00384DA3" w:rsidRPr="00BC2168" w:rsidRDefault="00384DA3" w:rsidP="00DC348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40D74" w14:textId="77777777" w:rsidR="00384DA3" w:rsidRPr="00BC2168" w:rsidRDefault="00384DA3" w:rsidP="00DC348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4FF3E" w14:textId="77777777" w:rsidR="00384DA3" w:rsidRPr="00BC2168" w:rsidRDefault="00384DA3" w:rsidP="00DC348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mber of genes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0E123" w14:textId="77777777" w:rsidR="00384DA3" w:rsidRPr="00BC2168" w:rsidRDefault="00384DA3" w:rsidP="00DC348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9E00B" w14:textId="77777777" w:rsidR="00384DA3" w:rsidRPr="00BC2168" w:rsidRDefault="00384DA3" w:rsidP="00DC348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21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DR</w:t>
            </w:r>
          </w:p>
        </w:tc>
        <w:tc>
          <w:tcPr>
            <w:tcW w:w="6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C4BA6" w14:textId="5DFF434A" w:rsidR="00384DA3" w:rsidRPr="00BC2168" w:rsidRDefault="006045E9" w:rsidP="006045E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ene</w:t>
            </w:r>
          </w:p>
        </w:tc>
      </w:tr>
      <w:tr w:rsidR="006045E9" w:rsidRPr="00BC2168" w14:paraId="6EED3B81" w14:textId="4ACBFE4B" w:rsidTr="00011EA1">
        <w:trPr>
          <w:trHeight w:val="454"/>
        </w:trPr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AF835" w14:textId="3335B72A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04867</w:t>
            </w:r>
          </w:p>
        </w:tc>
        <w:tc>
          <w:tcPr>
            <w:tcW w:w="3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F381" w14:textId="2553B76C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erine-type endopeptidase inhibitor activity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6537" w14:textId="6899CC27" w:rsidR="006045E9" w:rsidRPr="00BC2168" w:rsidRDefault="006045E9" w:rsidP="006045E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E884" w14:textId="192AC2AF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.02E-06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9DB42" w14:textId="52BF9D4A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67E-04</w:t>
            </w:r>
          </w:p>
        </w:tc>
        <w:tc>
          <w:tcPr>
            <w:tcW w:w="6236" w:type="dxa"/>
            <w:tcBorders>
              <w:top w:val="single" w:sz="4" w:space="0" w:color="auto"/>
            </w:tcBorders>
            <w:vAlign w:val="center"/>
          </w:tcPr>
          <w:p w14:paraId="0EE75F43" w14:textId="41DA012C" w:rsidR="006045E9" w:rsidRDefault="006045E9" w:rsidP="006045E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PINK7/ITIH5/SERPINB1/SPINK5/CRIM1</w:t>
            </w:r>
          </w:p>
        </w:tc>
      </w:tr>
      <w:tr w:rsidR="006045E9" w:rsidRPr="00BC2168" w14:paraId="3E57E8A1" w14:textId="023252EA" w:rsidTr="00011EA1">
        <w:trPr>
          <w:trHeight w:val="454"/>
        </w:trPr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E10BD79" w14:textId="2F128D86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04866</w:t>
            </w:r>
          </w:p>
        </w:tc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03419D4F" w14:textId="128B433F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endopeptidase inhibitor activity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73C84B8" w14:textId="170A7EF2" w:rsidR="006045E9" w:rsidRPr="00BC2168" w:rsidRDefault="006045E9" w:rsidP="006045E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7BC2FFC" w14:textId="18EF35B6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.44E-0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989964D" w14:textId="20123095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67E-04</w:t>
            </w:r>
          </w:p>
        </w:tc>
        <w:tc>
          <w:tcPr>
            <w:tcW w:w="6236" w:type="dxa"/>
            <w:vAlign w:val="center"/>
          </w:tcPr>
          <w:p w14:paraId="5FA38D5C" w14:textId="636BCBF9" w:rsidR="006045E9" w:rsidRDefault="006045E9" w:rsidP="006045E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PINK7/ITIH5/RARRES1/SERPINB1/SPINK5/CRIM1</w:t>
            </w:r>
          </w:p>
        </w:tc>
      </w:tr>
      <w:tr w:rsidR="006045E9" w:rsidRPr="00BC2168" w14:paraId="7B51639C" w14:textId="0DDDA948" w:rsidTr="00011EA1">
        <w:trPr>
          <w:trHeight w:val="454"/>
        </w:trPr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D844E77" w14:textId="3012B929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30414</w:t>
            </w:r>
          </w:p>
        </w:tc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67C30D3C" w14:textId="19BB57A6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eptidase inhibitor activity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0DFA71D" w14:textId="7BD253D6" w:rsidR="006045E9" w:rsidRPr="00BC2168" w:rsidRDefault="006045E9" w:rsidP="006045E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F1AE816" w14:textId="17B42B56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6E-0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6468B0E" w14:textId="764875DD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67E-04</w:t>
            </w:r>
          </w:p>
        </w:tc>
        <w:tc>
          <w:tcPr>
            <w:tcW w:w="6236" w:type="dxa"/>
            <w:vAlign w:val="center"/>
          </w:tcPr>
          <w:p w14:paraId="0BB3E3D6" w14:textId="397D0B3D" w:rsidR="006045E9" w:rsidRDefault="006045E9" w:rsidP="006045E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PINK7/ITIH5/RARRES1/SERPINB1/SPINK5/CRIM1</w:t>
            </w:r>
          </w:p>
        </w:tc>
      </w:tr>
      <w:tr w:rsidR="006045E9" w:rsidRPr="00BC2168" w14:paraId="24F04247" w14:textId="320A3C02" w:rsidTr="00011EA1">
        <w:trPr>
          <w:trHeight w:val="454"/>
        </w:trPr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C675B78" w14:textId="573FF0AE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61135</w:t>
            </w:r>
          </w:p>
        </w:tc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242CF7EB" w14:textId="7B8DD0AC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endopeptidase regulator activity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C2FA672" w14:textId="1C3C2A46" w:rsidR="006045E9" w:rsidRPr="00BC2168" w:rsidRDefault="006045E9" w:rsidP="006045E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B114677" w14:textId="52200740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6E-0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0C94887" w14:textId="230290DD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67E-04</w:t>
            </w:r>
          </w:p>
        </w:tc>
        <w:tc>
          <w:tcPr>
            <w:tcW w:w="6236" w:type="dxa"/>
            <w:vAlign w:val="center"/>
          </w:tcPr>
          <w:p w14:paraId="4DACF8DC" w14:textId="0D24FFB3" w:rsidR="006045E9" w:rsidRDefault="006045E9" w:rsidP="006045E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PINK7/ITIH5/RARRES1/SERPINB1/SPINK5/CRIM1</w:t>
            </w:r>
          </w:p>
        </w:tc>
      </w:tr>
      <w:tr w:rsidR="006045E9" w:rsidRPr="00BC2168" w14:paraId="5003854F" w14:textId="469C918A" w:rsidTr="00011EA1">
        <w:trPr>
          <w:trHeight w:val="454"/>
        </w:trPr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02B7277" w14:textId="067939BE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05179</w:t>
            </w:r>
          </w:p>
        </w:tc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0DD2FC73" w14:textId="19BAA0EB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hormone activity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22B8A9C" w14:textId="76E736BF" w:rsidR="006045E9" w:rsidRPr="00BC2168" w:rsidRDefault="006045E9" w:rsidP="006045E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B7183C7" w14:textId="7EFBBEE8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15E-0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CD91B93" w14:textId="63B66669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34E-04</w:t>
            </w:r>
          </w:p>
        </w:tc>
        <w:tc>
          <w:tcPr>
            <w:tcW w:w="6236" w:type="dxa"/>
            <w:vAlign w:val="center"/>
          </w:tcPr>
          <w:p w14:paraId="7F883904" w14:textId="5F723604" w:rsidR="006045E9" w:rsidRDefault="006045E9" w:rsidP="006045E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FSHB/CGA/POMC/CCK/CARTPT</w:t>
            </w:r>
          </w:p>
        </w:tc>
      </w:tr>
      <w:tr w:rsidR="006045E9" w:rsidRPr="00BC2168" w14:paraId="762585CB" w14:textId="448CB76A" w:rsidTr="00011EA1">
        <w:trPr>
          <w:trHeight w:val="454"/>
        </w:trPr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21DF64D" w14:textId="2EEB93AD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61134</w:t>
            </w:r>
          </w:p>
        </w:tc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427EB034" w14:textId="41FFD7A8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eptidase regulator activity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13A98A1" w14:textId="38F61FC3" w:rsidR="006045E9" w:rsidRPr="00BC2168" w:rsidRDefault="006045E9" w:rsidP="006045E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FFE14E2" w14:textId="4773636D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01E-0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173E504" w14:textId="7013CBD9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.07E-04</w:t>
            </w:r>
          </w:p>
        </w:tc>
        <w:tc>
          <w:tcPr>
            <w:tcW w:w="6236" w:type="dxa"/>
            <w:vAlign w:val="center"/>
          </w:tcPr>
          <w:p w14:paraId="65652AE8" w14:textId="3B8F15F0" w:rsidR="006045E9" w:rsidRDefault="006045E9" w:rsidP="006045E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PINK7/ITIH5/RARRES1/SERPINB1/SPINK5/CRIM1</w:t>
            </w:r>
          </w:p>
        </w:tc>
      </w:tr>
      <w:tr w:rsidR="006045E9" w:rsidRPr="00BC2168" w14:paraId="42975C13" w14:textId="0B43D6C2" w:rsidTr="00011EA1">
        <w:trPr>
          <w:trHeight w:val="454"/>
        </w:trPr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88AB78E" w14:textId="27471FD2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48018</w:t>
            </w:r>
          </w:p>
        </w:tc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1CB09157" w14:textId="4D1B0676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receptor ligand activity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CC46669" w14:textId="77CF8FFF" w:rsidR="006045E9" w:rsidRPr="00BC2168" w:rsidRDefault="006045E9" w:rsidP="006045E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5999FA3" w14:textId="15AC5669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40E-0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18E13B9" w14:textId="18A368B6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57E-03</w:t>
            </w:r>
          </w:p>
        </w:tc>
        <w:tc>
          <w:tcPr>
            <w:tcW w:w="6236" w:type="dxa"/>
            <w:vAlign w:val="center"/>
          </w:tcPr>
          <w:p w14:paraId="449285FA" w14:textId="7B4973E5" w:rsidR="006045E9" w:rsidRDefault="006045E9" w:rsidP="006045E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IL15/FSHB/CGA/POMC/CCK/HGF/CARTPT</w:t>
            </w:r>
          </w:p>
        </w:tc>
      </w:tr>
      <w:tr w:rsidR="006045E9" w:rsidRPr="00BC2168" w14:paraId="4C0176DA" w14:textId="2F48E4D8" w:rsidTr="00011EA1">
        <w:trPr>
          <w:trHeight w:val="454"/>
        </w:trPr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3B423C3" w14:textId="05CD3ECA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30546</w:t>
            </w:r>
          </w:p>
        </w:tc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70CCD37E" w14:textId="7B5D79C4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ignaling receptor activator activity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CDA78F0" w14:textId="6A8A5D8F" w:rsidR="006045E9" w:rsidRPr="00BC2168" w:rsidRDefault="006045E9" w:rsidP="006045E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45E8C3E" w14:textId="40B9616C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62E-0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A370682" w14:textId="4F8C8A8D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57E-03</w:t>
            </w:r>
          </w:p>
        </w:tc>
        <w:tc>
          <w:tcPr>
            <w:tcW w:w="6236" w:type="dxa"/>
            <w:vAlign w:val="center"/>
          </w:tcPr>
          <w:p w14:paraId="1A7FEBDE" w14:textId="4BF024FB" w:rsidR="006045E9" w:rsidRDefault="006045E9" w:rsidP="006045E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IL15/FSHB/CGA/POMC/CCK/HGF/CARTPT</w:t>
            </w:r>
          </w:p>
        </w:tc>
      </w:tr>
      <w:tr w:rsidR="006045E9" w:rsidRPr="00BC2168" w14:paraId="1EADEC23" w14:textId="29548959" w:rsidTr="00011EA1">
        <w:trPr>
          <w:trHeight w:val="454"/>
        </w:trPr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F3969ED" w14:textId="2FB9A44A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17154</w:t>
            </w:r>
          </w:p>
        </w:tc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08A1960C" w14:textId="2E6DE5CA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emaphori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receptor activity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A060208" w14:textId="4E357499" w:rsidR="006045E9" w:rsidRPr="00BC2168" w:rsidRDefault="006045E9" w:rsidP="006045E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388C52D" w14:textId="3389E5A7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87E-0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10101C7" w14:textId="3886ADBE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.47E-03</w:t>
            </w:r>
          </w:p>
        </w:tc>
        <w:tc>
          <w:tcPr>
            <w:tcW w:w="6236" w:type="dxa"/>
            <w:vAlign w:val="center"/>
          </w:tcPr>
          <w:p w14:paraId="2B25DD6C" w14:textId="56C796B6" w:rsidR="006045E9" w:rsidRDefault="006045E9" w:rsidP="006045E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LXNA4/NRP1</w:t>
            </w:r>
          </w:p>
        </w:tc>
      </w:tr>
      <w:tr w:rsidR="006045E9" w:rsidRPr="00BC2168" w14:paraId="51FA33EE" w14:textId="633A152E" w:rsidTr="00011EA1">
        <w:trPr>
          <w:trHeight w:val="454"/>
        </w:trPr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148C114" w14:textId="5E937574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04857</w:t>
            </w:r>
          </w:p>
        </w:tc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2F23CA63" w14:textId="7D329632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enzyme inhibitor activity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B17F6F2" w14:textId="0BBC33A4" w:rsidR="006045E9" w:rsidRPr="00BC2168" w:rsidRDefault="006045E9" w:rsidP="006045E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1695BDF" w14:textId="354CA3BC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.64E-0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1F653D1" w14:textId="1743FD36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.70E-03</w:t>
            </w:r>
          </w:p>
        </w:tc>
        <w:tc>
          <w:tcPr>
            <w:tcW w:w="6236" w:type="dxa"/>
            <w:vAlign w:val="center"/>
          </w:tcPr>
          <w:p w14:paraId="464B7BB9" w14:textId="41EDA2AD" w:rsidR="006045E9" w:rsidRDefault="006045E9" w:rsidP="006045E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PINK7/ITIH5/RARRES1/SERPINB1/SPINK5/CRIM1</w:t>
            </w:r>
          </w:p>
        </w:tc>
      </w:tr>
      <w:tr w:rsidR="006045E9" w:rsidRPr="00BC2168" w14:paraId="6BCDE996" w14:textId="4D990D98" w:rsidTr="00011EA1">
        <w:trPr>
          <w:trHeight w:val="454"/>
        </w:trPr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6A72019" w14:textId="5DEF25A5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44" w:name="_Hlk53490245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04714</w:t>
            </w:r>
          </w:p>
        </w:tc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548706CB" w14:textId="4531FD1E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transmembrane receptor protein tyrosine kinase activity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B1C7DED" w14:textId="02E7DD54" w:rsidR="006045E9" w:rsidRPr="00BC2168" w:rsidRDefault="006045E9" w:rsidP="006045E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F17C151" w14:textId="0B76E295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.73E-0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D60208E" w14:textId="0F522F61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.18E-03</w:t>
            </w:r>
          </w:p>
        </w:tc>
        <w:tc>
          <w:tcPr>
            <w:tcW w:w="6236" w:type="dxa"/>
            <w:vAlign w:val="center"/>
          </w:tcPr>
          <w:p w14:paraId="03AB5E8F" w14:textId="5486A987" w:rsidR="006045E9" w:rsidRDefault="006045E9" w:rsidP="006045E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NRP1/NTRK1/CRIM1</w:t>
            </w:r>
          </w:p>
        </w:tc>
      </w:tr>
      <w:bookmarkEnd w:id="44"/>
      <w:tr w:rsidR="006045E9" w:rsidRPr="00BC2168" w14:paraId="3C2DE8F5" w14:textId="7B21820E" w:rsidTr="00011EA1">
        <w:trPr>
          <w:trHeight w:val="454"/>
        </w:trPr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586FF06" w14:textId="77DA65C1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19199</w:t>
            </w:r>
          </w:p>
        </w:tc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36F279CC" w14:textId="429103C7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transmembrane receptor protein kinase activity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F37612D" w14:textId="5C0DA4F9" w:rsidR="006045E9" w:rsidRPr="00BC2168" w:rsidRDefault="006045E9" w:rsidP="006045E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A97BB8F" w14:textId="283C82E6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36E-0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A035058" w14:textId="3DEEEB7E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15E-02</w:t>
            </w:r>
          </w:p>
        </w:tc>
        <w:tc>
          <w:tcPr>
            <w:tcW w:w="6236" w:type="dxa"/>
            <w:vAlign w:val="center"/>
          </w:tcPr>
          <w:p w14:paraId="4F875815" w14:textId="4D228259" w:rsidR="006045E9" w:rsidRDefault="006045E9" w:rsidP="006045E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NRP1/NTRK1/CRIM1</w:t>
            </w:r>
          </w:p>
        </w:tc>
      </w:tr>
      <w:tr w:rsidR="006045E9" w:rsidRPr="00BC2168" w14:paraId="64FD58E7" w14:textId="7C3C22E9" w:rsidTr="00011EA1">
        <w:trPr>
          <w:trHeight w:val="454"/>
        </w:trPr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84EC031" w14:textId="61F91A1B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05184</w:t>
            </w:r>
          </w:p>
        </w:tc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102FF2B1" w14:textId="0243E494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neuropeptide hormone activity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A7E3071" w14:textId="23C1C01E" w:rsidR="006045E9" w:rsidRPr="00BC2168" w:rsidRDefault="006045E9" w:rsidP="006045E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615251B" w14:textId="5F0CDDDA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71E-0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43D76A5" w14:textId="42A2FDE5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11E-02</w:t>
            </w:r>
          </w:p>
        </w:tc>
        <w:tc>
          <w:tcPr>
            <w:tcW w:w="6236" w:type="dxa"/>
            <w:vAlign w:val="center"/>
          </w:tcPr>
          <w:p w14:paraId="2A143BEF" w14:textId="3FEF7629" w:rsidR="006045E9" w:rsidRDefault="006045E9" w:rsidP="006045E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CK/CARTPT</w:t>
            </w:r>
          </w:p>
        </w:tc>
      </w:tr>
      <w:tr w:rsidR="006045E9" w:rsidRPr="00BC2168" w14:paraId="5304717F" w14:textId="77777777" w:rsidTr="006045E9">
        <w:trPr>
          <w:trHeight w:val="454"/>
        </w:trPr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6488243" w14:textId="2F335447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GO:0004713</w:t>
            </w:r>
          </w:p>
        </w:tc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06BA3735" w14:textId="649F30B9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rotein tyrosine kinase activity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0E4B130" w14:textId="5A6339FC" w:rsidR="006045E9" w:rsidRPr="00BC2168" w:rsidRDefault="006045E9" w:rsidP="006045E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06E5C79" w14:textId="40D1E5BD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.07E-03</w:t>
            </w:r>
          </w:p>
        </w:tc>
        <w:tc>
          <w:tcPr>
            <w:tcW w:w="1029" w:type="dxa"/>
            <w:vAlign w:val="center"/>
          </w:tcPr>
          <w:p w14:paraId="6D6FB5F2" w14:textId="17EBAEBD" w:rsidR="006045E9" w:rsidRDefault="006045E9" w:rsidP="006045E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34E-02</w:t>
            </w:r>
          </w:p>
        </w:tc>
        <w:tc>
          <w:tcPr>
            <w:tcW w:w="6236" w:type="dxa"/>
            <w:shd w:val="clear" w:color="auto" w:fill="auto"/>
            <w:noWrap/>
            <w:vAlign w:val="center"/>
          </w:tcPr>
          <w:p w14:paraId="34DE6639" w14:textId="6094D6F6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NRP1/NTRK1/CRIM1</w:t>
            </w:r>
          </w:p>
        </w:tc>
      </w:tr>
      <w:tr w:rsidR="006045E9" w:rsidRPr="00BC2168" w14:paraId="2D802FDA" w14:textId="77777777" w:rsidTr="006045E9">
        <w:trPr>
          <w:trHeight w:val="454"/>
        </w:trPr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C82F857" w14:textId="0C817893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19838</w:t>
            </w:r>
          </w:p>
        </w:tc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777E0E53" w14:textId="66D6FA0C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rowth factor binding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9F87592" w14:textId="1B49A174" w:rsidR="006045E9" w:rsidRPr="00BC2168" w:rsidRDefault="006045E9" w:rsidP="006045E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BC33FC7" w14:textId="5893D2C1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.45E-03</w:t>
            </w:r>
          </w:p>
        </w:tc>
        <w:tc>
          <w:tcPr>
            <w:tcW w:w="1029" w:type="dxa"/>
            <w:vAlign w:val="center"/>
          </w:tcPr>
          <w:p w14:paraId="506CA0B7" w14:textId="479B54B6" w:rsidR="006045E9" w:rsidRDefault="006045E9" w:rsidP="006045E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34E-02</w:t>
            </w:r>
          </w:p>
        </w:tc>
        <w:tc>
          <w:tcPr>
            <w:tcW w:w="6236" w:type="dxa"/>
            <w:shd w:val="clear" w:color="auto" w:fill="auto"/>
            <w:noWrap/>
            <w:vAlign w:val="center"/>
          </w:tcPr>
          <w:p w14:paraId="5C7271AF" w14:textId="490793ED" w:rsidR="006045E9" w:rsidRPr="00BC2168" w:rsidRDefault="006045E9" w:rsidP="006045E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NRP1/NTRK1/CRIM1</w:t>
            </w:r>
          </w:p>
        </w:tc>
      </w:tr>
    </w:tbl>
    <w:p w14:paraId="6C36DAEE" w14:textId="77777777" w:rsidR="00F04290" w:rsidRPr="000A44AA" w:rsidRDefault="00F04290" w:rsidP="00192196">
      <w:pPr>
        <w:spacing w:line="480" w:lineRule="auto"/>
        <w:rPr>
          <w:rFonts w:ascii="Times New Roman" w:hAnsi="Times New Roman" w:cs="Times New Roman"/>
          <w:sz w:val="22"/>
        </w:rPr>
      </w:pPr>
    </w:p>
    <w:sectPr w:rsidR="00F04290" w:rsidRPr="000A44AA" w:rsidSect="00C121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2E7561" w14:textId="77777777" w:rsidR="003E0B98" w:rsidRDefault="003E0B98" w:rsidP="00DF6A50">
      <w:r>
        <w:separator/>
      </w:r>
    </w:p>
  </w:endnote>
  <w:endnote w:type="continuationSeparator" w:id="0">
    <w:p w14:paraId="612E6BDD" w14:textId="77777777" w:rsidR="003E0B98" w:rsidRDefault="003E0B98" w:rsidP="00DF6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C78234" w14:textId="77777777" w:rsidR="003E0B98" w:rsidRDefault="003E0B98" w:rsidP="00DF6A50">
      <w:r>
        <w:separator/>
      </w:r>
    </w:p>
  </w:footnote>
  <w:footnote w:type="continuationSeparator" w:id="0">
    <w:p w14:paraId="7FD541AB" w14:textId="77777777" w:rsidR="003E0B98" w:rsidRDefault="003E0B98" w:rsidP="00DF6A5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徐 文斌">
    <w15:presenceInfo w15:providerId="Windows Live" w15:userId="dc5875b48fb7e47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48C"/>
    <w:rsid w:val="000202B1"/>
    <w:rsid w:val="000315AD"/>
    <w:rsid w:val="0007046A"/>
    <w:rsid w:val="00091DCC"/>
    <w:rsid w:val="000A38DB"/>
    <w:rsid w:val="000A44AA"/>
    <w:rsid w:val="000A5B5C"/>
    <w:rsid w:val="000B107D"/>
    <w:rsid w:val="000C7829"/>
    <w:rsid w:val="000E0296"/>
    <w:rsid w:val="00110432"/>
    <w:rsid w:val="00192196"/>
    <w:rsid w:val="001C0344"/>
    <w:rsid w:val="001D4BCB"/>
    <w:rsid w:val="001D5AFB"/>
    <w:rsid w:val="00200F3F"/>
    <w:rsid w:val="00224825"/>
    <w:rsid w:val="00224CE0"/>
    <w:rsid w:val="00235042"/>
    <w:rsid w:val="002660FB"/>
    <w:rsid w:val="00282A6E"/>
    <w:rsid w:val="002860FE"/>
    <w:rsid w:val="0029543D"/>
    <w:rsid w:val="002B332D"/>
    <w:rsid w:val="002B61D5"/>
    <w:rsid w:val="002D0923"/>
    <w:rsid w:val="002D5C66"/>
    <w:rsid w:val="002F1DC1"/>
    <w:rsid w:val="00312E6D"/>
    <w:rsid w:val="00315E71"/>
    <w:rsid w:val="00323F47"/>
    <w:rsid w:val="0038003C"/>
    <w:rsid w:val="00384DA3"/>
    <w:rsid w:val="00391D89"/>
    <w:rsid w:val="003A3B66"/>
    <w:rsid w:val="003B7134"/>
    <w:rsid w:val="003E0B98"/>
    <w:rsid w:val="003F1060"/>
    <w:rsid w:val="0046727B"/>
    <w:rsid w:val="004A1D4B"/>
    <w:rsid w:val="004A3F17"/>
    <w:rsid w:val="00502919"/>
    <w:rsid w:val="00504B3C"/>
    <w:rsid w:val="00512693"/>
    <w:rsid w:val="00552912"/>
    <w:rsid w:val="00555BBA"/>
    <w:rsid w:val="005706B2"/>
    <w:rsid w:val="0058455E"/>
    <w:rsid w:val="005B416C"/>
    <w:rsid w:val="005C364B"/>
    <w:rsid w:val="006045E9"/>
    <w:rsid w:val="00643395"/>
    <w:rsid w:val="00644D22"/>
    <w:rsid w:val="00671402"/>
    <w:rsid w:val="006A6299"/>
    <w:rsid w:val="0075690B"/>
    <w:rsid w:val="00763B66"/>
    <w:rsid w:val="00773975"/>
    <w:rsid w:val="007816BB"/>
    <w:rsid w:val="00793C9E"/>
    <w:rsid w:val="007D40AC"/>
    <w:rsid w:val="007F462A"/>
    <w:rsid w:val="00861EE2"/>
    <w:rsid w:val="00865BA6"/>
    <w:rsid w:val="008A5014"/>
    <w:rsid w:val="008B1B51"/>
    <w:rsid w:val="008B6FF2"/>
    <w:rsid w:val="008F4458"/>
    <w:rsid w:val="009546DB"/>
    <w:rsid w:val="009E085D"/>
    <w:rsid w:val="009E56E1"/>
    <w:rsid w:val="009E6920"/>
    <w:rsid w:val="009F09B3"/>
    <w:rsid w:val="00A932B2"/>
    <w:rsid w:val="00AB45E6"/>
    <w:rsid w:val="00AD2B5F"/>
    <w:rsid w:val="00AE45CA"/>
    <w:rsid w:val="00B1275D"/>
    <w:rsid w:val="00B12E00"/>
    <w:rsid w:val="00B279F9"/>
    <w:rsid w:val="00B562CA"/>
    <w:rsid w:val="00B60609"/>
    <w:rsid w:val="00B6375E"/>
    <w:rsid w:val="00B726AE"/>
    <w:rsid w:val="00B72DF6"/>
    <w:rsid w:val="00B806D3"/>
    <w:rsid w:val="00BC2168"/>
    <w:rsid w:val="00BF0B4D"/>
    <w:rsid w:val="00C12101"/>
    <w:rsid w:val="00C205CB"/>
    <w:rsid w:val="00C365FC"/>
    <w:rsid w:val="00C55FA9"/>
    <w:rsid w:val="00C56A93"/>
    <w:rsid w:val="00C61352"/>
    <w:rsid w:val="00C70527"/>
    <w:rsid w:val="00CA251A"/>
    <w:rsid w:val="00CA7159"/>
    <w:rsid w:val="00CC0CDE"/>
    <w:rsid w:val="00D263C0"/>
    <w:rsid w:val="00D477BC"/>
    <w:rsid w:val="00D52B5E"/>
    <w:rsid w:val="00D669CF"/>
    <w:rsid w:val="00D66F4C"/>
    <w:rsid w:val="00D72435"/>
    <w:rsid w:val="00D726EB"/>
    <w:rsid w:val="00DB77BC"/>
    <w:rsid w:val="00DC63BE"/>
    <w:rsid w:val="00DD5386"/>
    <w:rsid w:val="00DE1782"/>
    <w:rsid w:val="00DF2B49"/>
    <w:rsid w:val="00DF6A50"/>
    <w:rsid w:val="00E45E35"/>
    <w:rsid w:val="00E5048C"/>
    <w:rsid w:val="00E54446"/>
    <w:rsid w:val="00E5471A"/>
    <w:rsid w:val="00E647CF"/>
    <w:rsid w:val="00E9298F"/>
    <w:rsid w:val="00E96D08"/>
    <w:rsid w:val="00EB1899"/>
    <w:rsid w:val="00EB5FB9"/>
    <w:rsid w:val="00F04290"/>
    <w:rsid w:val="00F1733D"/>
    <w:rsid w:val="00F35E9E"/>
    <w:rsid w:val="00F43631"/>
    <w:rsid w:val="00F73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C80F7"/>
  <w15:chartTrackingRefBased/>
  <w15:docId w15:val="{4F3993EC-E63E-462F-A87D-B18357CF0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12101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12101"/>
    <w:rPr>
      <w:rFonts w:ascii="宋体" w:eastAsia="宋体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F6A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F6A5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F6A5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F6A50"/>
    <w:rPr>
      <w:sz w:val="18"/>
      <w:szCs w:val="18"/>
    </w:rPr>
  </w:style>
  <w:style w:type="table" w:styleId="a9">
    <w:name w:val="Table Grid"/>
    <w:basedOn w:val="a1"/>
    <w:uiPriority w:val="39"/>
    <w:rsid w:val="00E547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35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3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5</Pages>
  <Words>716</Words>
  <Characters>4082</Characters>
  <Application>Microsoft Office Word</Application>
  <DocSecurity>0</DocSecurity>
  <Lines>34</Lines>
  <Paragraphs>9</Paragraphs>
  <ScaleCrop>false</ScaleCrop>
  <Company/>
  <LinksUpToDate>false</LinksUpToDate>
  <CharactersWithSpaces>4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斌</dc:creator>
  <cp:keywords/>
  <dc:description/>
  <cp:lastModifiedBy>徐 文斌</cp:lastModifiedBy>
  <cp:revision>116</cp:revision>
  <dcterms:created xsi:type="dcterms:W3CDTF">2020-09-29T14:49:00Z</dcterms:created>
  <dcterms:modified xsi:type="dcterms:W3CDTF">2021-03-16T16:37:00Z</dcterms:modified>
</cp:coreProperties>
</file>